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ABC4D" w14:textId="77777777" w:rsidR="0010413C" w:rsidRPr="00BD0737" w:rsidRDefault="0010413C" w:rsidP="0010413C">
      <w:pPr>
        <w:rPr>
          <w:rFonts w:ascii="Times New Roman" w:hAnsi="Times New Roman" w:cs="Times New Roman"/>
          <w:color w:val="000000" w:themeColor="text1"/>
        </w:rPr>
      </w:pPr>
      <w:r w:rsidRPr="00BD0737">
        <w:rPr>
          <w:rFonts w:ascii="Times New Roman" w:hAnsi="Times New Roman" w:cs="Times New Roman"/>
          <w:b/>
          <w:bCs/>
          <w:color w:val="000000" w:themeColor="text1"/>
        </w:rPr>
        <w:t xml:space="preserve">Table S1. </w:t>
      </w:r>
      <w:r w:rsidRPr="00BD0737">
        <w:rPr>
          <w:rFonts w:ascii="Times New Roman" w:hAnsi="Times New Roman" w:cs="Times New Roman"/>
          <w:color w:val="000000" w:themeColor="text1"/>
        </w:rPr>
        <w:t xml:space="preserve">Transposable element classes annotated in </w:t>
      </w:r>
      <w:r w:rsidRPr="00BD0737">
        <w:rPr>
          <w:rFonts w:ascii="Times New Roman" w:hAnsi="Times New Roman" w:cs="Times New Roman"/>
          <w:i/>
          <w:iCs/>
          <w:color w:val="000000" w:themeColor="text1"/>
        </w:rPr>
        <w:t xml:space="preserve">X. </w:t>
      </w:r>
      <w:proofErr w:type="spellStart"/>
      <w:r w:rsidRPr="00BD0737">
        <w:rPr>
          <w:rFonts w:ascii="Times New Roman" w:hAnsi="Times New Roman" w:cs="Times New Roman"/>
          <w:i/>
          <w:iCs/>
          <w:color w:val="000000" w:themeColor="text1"/>
        </w:rPr>
        <w:t>birchmanni</w:t>
      </w:r>
      <w:proofErr w:type="spellEnd"/>
      <w:r w:rsidRPr="00BD0737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BD0737">
        <w:rPr>
          <w:rFonts w:ascii="Times New Roman" w:hAnsi="Times New Roman" w:cs="Times New Roman"/>
          <w:color w:val="000000" w:themeColor="text1"/>
        </w:rPr>
        <w:t xml:space="preserve">and </w:t>
      </w:r>
      <w:r w:rsidRPr="00BD0737">
        <w:rPr>
          <w:rFonts w:ascii="Times New Roman" w:hAnsi="Times New Roman" w:cs="Times New Roman"/>
          <w:i/>
          <w:iCs/>
          <w:color w:val="000000" w:themeColor="text1"/>
        </w:rPr>
        <w:t xml:space="preserve">X. </w:t>
      </w:r>
      <w:proofErr w:type="spellStart"/>
      <w:r w:rsidRPr="00BD0737">
        <w:rPr>
          <w:rFonts w:ascii="Times New Roman" w:hAnsi="Times New Roman" w:cs="Times New Roman"/>
          <w:i/>
          <w:iCs/>
          <w:color w:val="000000" w:themeColor="text1"/>
        </w:rPr>
        <w:t>cortezi</w:t>
      </w:r>
      <w:proofErr w:type="spellEnd"/>
      <w:r w:rsidRPr="00BD0737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BD0737">
        <w:rPr>
          <w:rFonts w:ascii="Times New Roman" w:hAnsi="Times New Roman" w:cs="Times New Roman"/>
          <w:color w:val="000000" w:themeColor="text1"/>
        </w:rPr>
        <w:t>with more than a 10% copy number difference in the PacBio HiFi genome assemblies of the two species.</w:t>
      </w:r>
    </w:p>
    <w:p w14:paraId="2816AC4B" w14:textId="77777777" w:rsidR="0010413C" w:rsidRPr="00BD0737" w:rsidRDefault="0010413C" w:rsidP="0010413C">
      <w:pPr>
        <w:rPr>
          <w:rFonts w:ascii="Times New Roman" w:hAnsi="Times New Roman" w:cs="Times New Roman"/>
          <w:color w:val="000000" w:themeColor="text1"/>
        </w:rPr>
      </w:pPr>
    </w:p>
    <w:tbl>
      <w:tblPr>
        <w:tblW w:w="9700" w:type="dxa"/>
        <w:tblLook w:val="04A0" w:firstRow="1" w:lastRow="0" w:firstColumn="1" w:lastColumn="0" w:noHBand="0" w:noVBand="1"/>
      </w:tblPr>
      <w:tblGrid>
        <w:gridCol w:w="3300"/>
        <w:gridCol w:w="3265"/>
        <w:gridCol w:w="3135"/>
      </w:tblGrid>
      <w:tr w:rsidR="0010413C" w:rsidRPr="00BD0737" w14:paraId="260EFD2B" w14:textId="77777777" w:rsidTr="00184DBA">
        <w:trPr>
          <w:trHeight w:val="680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C7651" w14:textId="77777777" w:rsidR="0010413C" w:rsidRPr="00BD0737" w:rsidRDefault="0010413C" w:rsidP="00184DB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lement annotation</w:t>
            </w:r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3B654" w14:textId="77777777" w:rsidR="0010413C" w:rsidRPr="00BD0737" w:rsidRDefault="0010413C" w:rsidP="00184DB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X. </w:t>
            </w:r>
            <w:proofErr w:type="spellStart"/>
            <w:r w:rsidRPr="00BD07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birchmanni</w:t>
            </w:r>
            <w:proofErr w:type="spellEnd"/>
            <w:r w:rsidRPr="00BD07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r w:rsidRPr="00BD07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py number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67121" w14:textId="77777777" w:rsidR="0010413C" w:rsidRPr="00BD0737" w:rsidRDefault="0010413C" w:rsidP="00184DB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X. </w:t>
            </w:r>
            <w:proofErr w:type="spellStart"/>
            <w:r w:rsidRPr="00BD07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cortezi</w:t>
            </w:r>
            <w:proofErr w:type="spellEnd"/>
            <w:r w:rsidRPr="00BD07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r w:rsidRPr="00BD07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py number</w:t>
            </w:r>
          </w:p>
        </w:tc>
      </w:tr>
      <w:tr w:rsidR="0010413C" w:rsidRPr="00BD0737" w14:paraId="1EE8A5BE" w14:textId="77777777" w:rsidTr="00184DBA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2FF7" w14:textId="77777777" w:rsidR="0010413C" w:rsidRPr="00BD0737" w:rsidRDefault="0010413C" w:rsidP="00184D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DNA:CMC</w:t>
            </w:r>
            <w:proofErr w:type="gramEnd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  <w:proofErr w:type="spellStart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EnSpm</w:t>
            </w:r>
            <w:proofErr w:type="spellEnd"/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3EC4D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4633756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D0A16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4175251</w:t>
            </w:r>
          </w:p>
        </w:tc>
      </w:tr>
      <w:tr w:rsidR="0010413C" w:rsidRPr="00BD0737" w14:paraId="0E8B8BF4" w14:textId="77777777" w:rsidTr="00184DBA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B39E5" w14:textId="77777777" w:rsidR="0010413C" w:rsidRPr="00BD0737" w:rsidRDefault="0010413C" w:rsidP="00184D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DNA:Crypton</w:t>
            </w:r>
            <w:proofErr w:type="gramEnd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-S</w:t>
            </w:r>
            <w:proofErr w:type="spellEnd"/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8F828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81900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FAEF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64962</w:t>
            </w:r>
          </w:p>
        </w:tc>
      </w:tr>
      <w:tr w:rsidR="0010413C" w:rsidRPr="00BD0737" w14:paraId="41C91AC3" w14:textId="77777777" w:rsidTr="00184DBA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4BD0D" w14:textId="77777777" w:rsidR="0010413C" w:rsidRPr="00BD0737" w:rsidRDefault="0010413C" w:rsidP="00184D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DNA:Dada</w:t>
            </w:r>
            <w:proofErr w:type="spellEnd"/>
            <w:proofErr w:type="gramEnd"/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520B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24369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6448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21879</w:t>
            </w:r>
          </w:p>
        </w:tc>
      </w:tr>
      <w:tr w:rsidR="0010413C" w:rsidRPr="00BD0737" w14:paraId="1F610A4D" w14:textId="77777777" w:rsidTr="00184DBA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48760" w14:textId="77777777" w:rsidR="0010413C" w:rsidRPr="00BD0737" w:rsidRDefault="0010413C" w:rsidP="00184D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DNA:Kolobok</w:t>
            </w:r>
            <w:proofErr w:type="gramEnd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-Hydra</w:t>
            </w:r>
            <w:proofErr w:type="spellEnd"/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A543A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26334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138E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22327</w:t>
            </w:r>
          </w:p>
        </w:tc>
      </w:tr>
      <w:tr w:rsidR="0010413C" w:rsidRPr="00BD0737" w14:paraId="6AC512E9" w14:textId="77777777" w:rsidTr="00184DBA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4EC09" w14:textId="77777777" w:rsidR="0010413C" w:rsidRPr="00BD0737" w:rsidRDefault="0010413C" w:rsidP="00184D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DNA:P</w:t>
            </w: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FAB9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502814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262CD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440376</w:t>
            </w:r>
          </w:p>
        </w:tc>
      </w:tr>
      <w:tr w:rsidR="0010413C" w:rsidRPr="00BD0737" w14:paraId="796AE3CF" w14:textId="77777777" w:rsidTr="00184DBA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35694" w14:textId="77777777" w:rsidR="0010413C" w:rsidRPr="00BD0737" w:rsidRDefault="0010413C" w:rsidP="00184D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DNA:PiggyBac</w:t>
            </w:r>
            <w:proofErr w:type="spellEnd"/>
            <w:proofErr w:type="gramEnd"/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D2ED3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542091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A444B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479037</w:t>
            </w:r>
          </w:p>
        </w:tc>
      </w:tr>
      <w:tr w:rsidR="0010413C" w:rsidRPr="00BD0737" w14:paraId="414F956D" w14:textId="77777777" w:rsidTr="00184DBA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71FD" w14:textId="77777777" w:rsidR="0010413C" w:rsidRPr="00BD0737" w:rsidRDefault="0010413C" w:rsidP="00184D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DNA:RC</w:t>
            </w: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BF12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8159880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DC5F1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7159251</w:t>
            </w:r>
          </w:p>
        </w:tc>
      </w:tr>
      <w:tr w:rsidR="0010413C" w:rsidRPr="00BD0737" w14:paraId="11F5468C" w14:textId="77777777" w:rsidTr="00184DBA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5F80" w14:textId="77777777" w:rsidR="0010413C" w:rsidRPr="00BD0737" w:rsidRDefault="0010413C" w:rsidP="00184D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DNA:Sola</w:t>
            </w:r>
            <w:proofErr w:type="gramEnd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-3</w:t>
            </w: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705C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196508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88D6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110878</w:t>
            </w:r>
          </w:p>
        </w:tc>
      </w:tr>
      <w:tr w:rsidR="0010413C" w:rsidRPr="00BD0737" w14:paraId="320C1C23" w14:textId="77777777" w:rsidTr="00184DBA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234F" w14:textId="77777777" w:rsidR="0010413C" w:rsidRPr="00BD0737" w:rsidRDefault="0010413C" w:rsidP="00184D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DNA:Zisupton</w:t>
            </w:r>
            <w:proofErr w:type="spellEnd"/>
            <w:proofErr w:type="gramEnd"/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34E3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351011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4C23A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317145</w:t>
            </w:r>
          </w:p>
        </w:tc>
      </w:tr>
      <w:tr w:rsidR="0010413C" w:rsidRPr="00BD0737" w14:paraId="45CF2C83" w14:textId="77777777" w:rsidTr="00184DBA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484E" w14:textId="77777777" w:rsidR="0010413C" w:rsidRPr="00BD0737" w:rsidRDefault="0010413C" w:rsidP="00184D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LINE:I</w:t>
            </w:r>
            <w:proofErr w:type="gramEnd"/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86CB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2377386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E4E7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2142649</w:t>
            </w:r>
          </w:p>
        </w:tc>
      </w:tr>
      <w:tr w:rsidR="0010413C" w:rsidRPr="00BD0737" w14:paraId="434D6536" w14:textId="77777777" w:rsidTr="00184DBA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7914" w14:textId="77777777" w:rsidR="0010413C" w:rsidRPr="00BD0737" w:rsidRDefault="0010413C" w:rsidP="00184D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LINE:L</w:t>
            </w:r>
            <w:proofErr w:type="gramEnd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1-Tx1</w:t>
            </w: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C5C9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1853402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A1D6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1579130</w:t>
            </w:r>
          </w:p>
        </w:tc>
      </w:tr>
      <w:tr w:rsidR="0010413C" w:rsidRPr="00BD0737" w14:paraId="6274C7BC" w14:textId="77777777" w:rsidTr="00184DBA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93A0" w14:textId="77777777" w:rsidR="0010413C" w:rsidRPr="00BD0737" w:rsidRDefault="0010413C" w:rsidP="00184D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LINE:Proto</w:t>
            </w:r>
            <w:proofErr w:type="gramEnd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0DC8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268094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9563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233548</w:t>
            </w:r>
          </w:p>
        </w:tc>
      </w:tr>
      <w:tr w:rsidR="0010413C" w:rsidRPr="00BD0737" w14:paraId="306FDD3B" w14:textId="77777777" w:rsidTr="00184DBA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F7028" w14:textId="77777777" w:rsidR="0010413C" w:rsidRPr="00BD0737" w:rsidRDefault="0010413C" w:rsidP="00184D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SINE:tRNA</w:t>
            </w:r>
            <w:proofErr w:type="gramEnd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-L1</w:t>
            </w: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87D9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1347298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5717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1184614</w:t>
            </w:r>
          </w:p>
        </w:tc>
      </w:tr>
      <w:tr w:rsidR="0010413C" w:rsidRPr="00BD0737" w14:paraId="6F654870" w14:textId="77777777" w:rsidTr="00184DBA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EC09" w14:textId="77777777" w:rsidR="0010413C" w:rsidRPr="00BD0737" w:rsidRDefault="0010413C" w:rsidP="00184D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LTR:ERV</w:t>
            </w:r>
            <w:proofErr w:type="gramEnd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-Foamy</w:t>
            </w: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F9AD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2814375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C249B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1289681</w:t>
            </w:r>
          </w:p>
        </w:tc>
      </w:tr>
      <w:tr w:rsidR="0010413C" w:rsidRPr="00BD0737" w14:paraId="03E261A7" w14:textId="77777777" w:rsidTr="00184DBA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8F3BD" w14:textId="77777777" w:rsidR="0010413C" w:rsidRPr="00BD0737" w:rsidRDefault="0010413C" w:rsidP="00184D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LTR:ERVK</w:t>
            </w:r>
            <w:proofErr w:type="gramEnd"/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B67A9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388961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49B9A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318244</w:t>
            </w:r>
          </w:p>
        </w:tc>
      </w:tr>
      <w:tr w:rsidR="0010413C" w:rsidRPr="00BD0737" w14:paraId="6887078B" w14:textId="77777777" w:rsidTr="00184DBA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FD24" w14:textId="77777777" w:rsidR="0010413C" w:rsidRPr="00BD0737" w:rsidRDefault="0010413C" w:rsidP="00184D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LTR:ERVL</w:t>
            </w:r>
            <w:proofErr w:type="gramEnd"/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40DC5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9367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1012D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7272</w:t>
            </w:r>
          </w:p>
        </w:tc>
      </w:tr>
      <w:tr w:rsidR="0010413C" w:rsidRPr="00BD0737" w14:paraId="5916E85D" w14:textId="77777777" w:rsidTr="00184DBA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446D" w14:textId="77777777" w:rsidR="0010413C" w:rsidRPr="00BD0737" w:rsidRDefault="0010413C" w:rsidP="00184D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LTR:Gypsy</w:t>
            </w:r>
            <w:proofErr w:type="spellEnd"/>
            <w:proofErr w:type="gramEnd"/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2D6C5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4993068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64737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4287995</w:t>
            </w:r>
          </w:p>
        </w:tc>
      </w:tr>
      <w:tr w:rsidR="0010413C" w:rsidRPr="00BD0737" w14:paraId="6F043B72" w14:textId="77777777" w:rsidTr="00184DBA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D1A64" w14:textId="77777777" w:rsidR="0010413C" w:rsidRPr="00BD0737" w:rsidRDefault="0010413C" w:rsidP="00184D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LINE:RTE</w:t>
            </w:r>
            <w:proofErr w:type="gramEnd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-X</w:t>
            </w: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A49AA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31866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E8B5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27078</w:t>
            </w:r>
          </w:p>
        </w:tc>
      </w:tr>
      <w:tr w:rsidR="0010413C" w:rsidRPr="00BD0737" w14:paraId="18AD0789" w14:textId="77777777" w:rsidTr="00184DBA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98080" w14:textId="77777777" w:rsidR="0010413C" w:rsidRPr="00BD0737" w:rsidRDefault="0010413C" w:rsidP="00184D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DNA:Crypton</w:t>
            </w:r>
            <w:proofErr w:type="spellEnd"/>
            <w:proofErr w:type="gramEnd"/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35A2F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10491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792F0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8429</w:t>
            </w:r>
          </w:p>
        </w:tc>
      </w:tr>
      <w:tr w:rsidR="0010413C" w:rsidRPr="00BD0737" w14:paraId="4272F9CD" w14:textId="77777777" w:rsidTr="00184DBA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E078" w14:textId="77777777" w:rsidR="0010413C" w:rsidRPr="00BD0737" w:rsidRDefault="0010413C" w:rsidP="00184D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DNA:TcMar</w:t>
            </w:r>
            <w:proofErr w:type="gramEnd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-Ant1</w:t>
            </w: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434B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1560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7D12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1218</w:t>
            </w:r>
          </w:p>
        </w:tc>
      </w:tr>
      <w:tr w:rsidR="0010413C" w:rsidRPr="00BD0737" w14:paraId="1C9A4CAA" w14:textId="77777777" w:rsidTr="00184DBA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F447" w14:textId="77777777" w:rsidR="0010413C" w:rsidRPr="00BD0737" w:rsidRDefault="0010413C" w:rsidP="00184D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DNA:CMC</w:t>
            </w:r>
            <w:proofErr w:type="gramEnd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  <w:proofErr w:type="spellStart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Transib</w:t>
            </w:r>
            <w:proofErr w:type="spellEnd"/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3A95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384060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4A74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439064</w:t>
            </w:r>
          </w:p>
        </w:tc>
      </w:tr>
      <w:tr w:rsidR="0010413C" w:rsidRPr="00BD0737" w14:paraId="6282E480" w14:textId="77777777" w:rsidTr="00184DBA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BC749" w14:textId="77777777" w:rsidR="0010413C" w:rsidRPr="00BD0737" w:rsidRDefault="0010413C" w:rsidP="00184D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DNA:Ginger</w:t>
            </w:r>
            <w:proofErr w:type="gramEnd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-2</w:t>
            </w: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17D5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513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17D3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2570</w:t>
            </w:r>
          </w:p>
        </w:tc>
      </w:tr>
      <w:tr w:rsidR="0010413C" w:rsidRPr="00BD0737" w14:paraId="0F99A355" w14:textId="77777777" w:rsidTr="00184DBA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DD16" w14:textId="77777777" w:rsidR="0010413C" w:rsidRPr="00BD0737" w:rsidRDefault="0010413C" w:rsidP="00184D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DNA:Novosib</w:t>
            </w:r>
            <w:proofErr w:type="spellEnd"/>
            <w:proofErr w:type="gramEnd"/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85FC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16452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EB17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19915</w:t>
            </w:r>
          </w:p>
        </w:tc>
      </w:tr>
      <w:tr w:rsidR="0010413C" w:rsidRPr="00BD0737" w14:paraId="27F1DAC7" w14:textId="77777777" w:rsidTr="00184DBA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9C6B" w14:textId="77777777" w:rsidR="0010413C" w:rsidRPr="00BD0737" w:rsidRDefault="0010413C" w:rsidP="00184D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DNA:PIF-Spy</w:t>
            </w: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729E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3542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BE49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4456</w:t>
            </w:r>
          </w:p>
        </w:tc>
      </w:tr>
      <w:tr w:rsidR="0010413C" w:rsidRPr="00BD0737" w14:paraId="6EED8C58" w14:textId="77777777" w:rsidTr="00184DBA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D020" w14:textId="77777777" w:rsidR="0010413C" w:rsidRPr="00BD0737" w:rsidRDefault="0010413C" w:rsidP="00184D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DNA:TcMar</w:t>
            </w:r>
            <w:proofErr w:type="gramEnd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-Mariner</w:t>
            </w:r>
            <w:proofErr w:type="spellEnd"/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70835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132570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2B604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192627</w:t>
            </w:r>
          </w:p>
        </w:tc>
      </w:tr>
      <w:tr w:rsidR="0010413C" w:rsidRPr="00BD0737" w14:paraId="67259393" w14:textId="77777777" w:rsidTr="00184DBA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E0475" w14:textId="77777777" w:rsidR="0010413C" w:rsidRPr="00BD0737" w:rsidRDefault="0010413C" w:rsidP="00184D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LINE:I</w:t>
            </w:r>
            <w:proofErr w:type="gramEnd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-Jockey</w:t>
            </w: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B2FA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164819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FCB0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258738</w:t>
            </w:r>
          </w:p>
        </w:tc>
      </w:tr>
      <w:tr w:rsidR="0010413C" w:rsidRPr="00BD0737" w14:paraId="742A2DEF" w14:textId="77777777" w:rsidTr="00184DBA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4B9D" w14:textId="77777777" w:rsidR="0010413C" w:rsidRPr="00BD0737" w:rsidRDefault="0010413C" w:rsidP="00184D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LINE:Penelope</w:t>
            </w:r>
            <w:proofErr w:type="spellEnd"/>
            <w:proofErr w:type="gramEnd"/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9E61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486258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A8A3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601090</w:t>
            </w:r>
          </w:p>
        </w:tc>
      </w:tr>
      <w:tr w:rsidR="0010413C" w:rsidRPr="00BD0737" w14:paraId="43B9A208" w14:textId="77777777" w:rsidTr="00184DBA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116EC" w14:textId="77777777" w:rsidR="0010413C" w:rsidRPr="00BD0737" w:rsidRDefault="0010413C" w:rsidP="00184D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LINE:R</w:t>
            </w:r>
            <w:proofErr w:type="gramEnd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2-NeSL</w:t>
            </w: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2132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70333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B3D40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77645</w:t>
            </w:r>
          </w:p>
        </w:tc>
      </w:tr>
      <w:tr w:rsidR="0010413C" w:rsidRPr="00BD0737" w14:paraId="4CD38997" w14:textId="77777777" w:rsidTr="00184DBA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9E852" w14:textId="77777777" w:rsidR="0010413C" w:rsidRPr="00BD0737" w:rsidRDefault="0010413C" w:rsidP="00184D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LINE:RTE</w:t>
            </w:r>
            <w:proofErr w:type="gramEnd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  <w:proofErr w:type="spellStart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BovB</w:t>
            </w:r>
            <w:proofErr w:type="spellEnd"/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5C58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4146214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6B8C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4593954</w:t>
            </w:r>
          </w:p>
        </w:tc>
      </w:tr>
      <w:tr w:rsidR="0010413C" w:rsidRPr="00BD0737" w14:paraId="113E3B76" w14:textId="77777777" w:rsidTr="00184DBA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3461" w14:textId="77777777" w:rsidR="0010413C" w:rsidRPr="00BD0737" w:rsidRDefault="0010413C" w:rsidP="00184D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SINE:tRNA</w:t>
            </w:r>
            <w:proofErr w:type="gramEnd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-V-CR1</w:t>
            </w: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054DD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30157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8423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34081</w:t>
            </w:r>
          </w:p>
        </w:tc>
      </w:tr>
      <w:tr w:rsidR="0010413C" w:rsidRPr="00BD0737" w14:paraId="0C64A5E6" w14:textId="77777777" w:rsidTr="00184DBA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E461" w14:textId="77777777" w:rsidR="0010413C" w:rsidRPr="00BD0737" w:rsidRDefault="0010413C" w:rsidP="00184D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LTR:Copia</w:t>
            </w:r>
            <w:proofErr w:type="spellEnd"/>
            <w:proofErr w:type="gramEnd"/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50DCA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644541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EF333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721754</w:t>
            </w:r>
          </w:p>
        </w:tc>
      </w:tr>
      <w:tr w:rsidR="0010413C" w:rsidRPr="00BD0737" w14:paraId="14E0EB77" w14:textId="77777777" w:rsidTr="00184DBA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2F24" w14:textId="77777777" w:rsidR="0010413C" w:rsidRPr="00BD0737" w:rsidRDefault="0010413C" w:rsidP="00184D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LINE:Tad</w:t>
            </w:r>
            <w:proofErr w:type="gramEnd"/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62F9A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42067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CF145" w14:textId="77777777" w:rsidR="0010413C" w:rsidRPr="00BD0737" w:rsidRDefault="0010413C" w:rsidP="00184DB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eastAsia="Times New Roman" w:hAnsi="Times New Roman" w:cs="Times New Roman"/>
                <w:color w:val="000000" w:themeColor="text1"/>
              </w:rPr>
              <w:t>46962</w:t>
            </w:r>
          </w:p>
        </w:tc>
      </w:tr>
    </w:tbl>
    <w:p w14:paraId="13B5F067" w14:textId="77777777" w:rsidR="0010413C" w:rsidRPr="00BD0737" w:rsidRDefault="0010413C" w:rsidP="0010413C">
      <w:pPr>
        <w:rPr>
          <w:rFonts w:ascii="Times New Roman" w:hAnsi="Times New Roman" w:cs="Times New Roman"/>
          <w:color w:val="000000" w:themeColor="text1"/>
        </w:rPr>
      </w:pPr>
    </w:p>
    <w:p w14:paraId="565EADB0" w14:textId="74F76568" w:rsidR="0006056A" w:rsidRPr="0010413C" w:rsidRDefault="0006056A">
      <w:pPr>
        <w:rPr>
          <w:rFonts w:ascii="Times New Roman" w:hAnsi="Times New Roman" w:cs="Times New Roman"/>
          <w:i/>
          <w:iCs/>
          <w:color w:val="000000" w:themeColor="text1"/>
        </w:rPr>
      </w:pPr>
    </w:p>
    <w:sectPr w:rsidR="0006056A" w:rsidRPr="001041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13C"/>
    <w:rsid w:val="0006056A"/>
    <w:rsid w:val="0010413C"/>
    <w:rsid w:val="00481481"/>
    <w:rsid w:val="004B38EA"/>
    <w:rsid w:val="008E44BE"/>
    <w:rsid w:val="00CB3EC3"/>
    <w:rsid w:val="00E53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AE787A"/>
  <w15:chartTrackingRefBased/>
  <w15:docId w15:val="{F7B610A5-165A-854E-9998-B0F2C7F97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13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41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41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41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41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41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413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413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413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413C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41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41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41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41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41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41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41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41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41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41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41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413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41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413C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41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413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41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41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41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41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Schumer</dc:creator>
  <cp:keywords/>
  <dc:description/>
  <cp:lastModifiedBy>Molly Schumer</cp:lastModifiedBy>
  <cp:revision>1</cp:revision>
  <dcterms:created xsi:type="dcterms:W3CDTF">2024-07-12T18:28:00Z</dcterms:created>
  <dcterms:modified xsi:type="dcterms:W3CDTF">2024-07-12T18:29:00Z</dcterms:modified>
</cp:coreProperties>
</file>